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B6AD8C" w14:textId="3987C632" w:rsidR="00CE2596" w:rsidRPr="00A22A37" w:rsidRDefault="00D92C3D" w:rsidP="00CE2596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8E60DB">
        <w:rPr>
          <w:rFonts w:ascii="Times New Roman" w:hAnsi="Times New Roman" w:cs="Times New Roman"/>
          <w:b/>
          <w:bCs/>
          <w:sz w:val="20"/>
          <w:szCs w:val="20"/>
        </w:rPr>
        <w:t>11</w:t>
      </w:r>
      <w:r w:rsidR="00CE2596" w:rsidRPr="00CE2596">
        <w:rPr>
          <w:rFonts w:ascii="Times New Roman" w:hAnsi="Times New Roman" w:cs="Times New Roman"/>
          <w:b/>
          <w:bCs/>
          <w:sz w:val="20"/>
          <w:szCs w:val="20"/>
        </w:rPr>
        <w:t xml:space="preserve"> Table. Odds ratio of hospital contacts related to any long COVID symptoms 6 months after COVID-19 diagnosis compared with 6 months before COVID-19 diagnosis by largest countries of origin.</w:t>
      </w:r>
    </w:p>
    <w:p w14:paraId="442CAF59" w14:textId="77777777" w:rsidR="00CE2596" w:rsidRPr="00A22A37" w:rsidRDefault="00CE2596" w:rsidP="00CE2596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2250"/>
        <w:gridCol w:w="2250"/>
        <w:gridCol w:w="2181"/>
      </w:tblGrid>
      <w:tr w:rsidR="00CE2596" w:rsidRPr="00A22A37" w14:paraId="2C63B06B" w14:textId="77777777" w:rsidTr="00411E63">
        <w:trPr>
          <w:trHeight w:val="537"/>
        </w:trPr>
        <w:tc>
          <w:tcPr>
            <w:tcW w:w="2335" w:type="dxa"/>
          </w:tcPr>
          <w:p w14:paraId="014FBADC" w14:textId="77777777" w:rsidR="00CE2596" w:rsidRPr="00A22A37" w:rsidRDefault="00CE2596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</w:tcPr>
          <w:p w14:paraId="6AC02F02" w14:textId="77777777" w:rsidR="00CE2596" w:rsidRPr="00A22A37" w:rsidRDefault="00CE2596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 months before COVID-19 diagnosis</w:t>
            </w:r>
          </w:p>
        </w:tc>
        <w:tc>
          <w:tcPr>
            <w:tcW w:w="4431" w:type="dxa"/>
            <w:gridSpan w:val="2"/>
          </w:tcPr>
          <w:p w14:paraId="69D85C8E" w14:textId="77777777" w:rsidR="00CE2596" w:rsidRPr="00A22A37" w:rsidRDefault="00CE2596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 months after COVID-19 diagnosis</w:t>
            </w:r>
          </w:p>
        </w:tc>
      </w:tr>
      <w:tr w:rsidR="00CE2596" w:rsidRPr="00A22A37" w14:paraId="2DFA98CD" w14:textId="77777777" w:rsidTr="00411E63">
        <w:trPr>
          <w:trHeight w:val="537"/>
        </w:trPr>
        <w:tc>
          <w:tcPr>
            <w:tcW w:w="2335" w:type="dxa"/>
          </w:tcPr>
          <w:p w14:paraId="0773C3E1" w14:textId="77777777" w:rsidR="00CE2596" w:rsidRPr="00A22A37" w:rsidRDefault="00CE2596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</w:tcPr>
          <w:p w14:paraId="7F2E3B64" w14:textId="77777777" w:rsidR="00CE2596" w:rsidRPr="00A22A37" w:rsidRDefault="00CE2596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BA9756C" w14:textId="77777777" w:rsidR="00CE2596" w:rsidRPr="00A22A37" w:rsidRDefault="00CE2596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2250" w:type="dxa"/>
          </w:tcPr>
          <w:p w14:paraId="1F0A8116" w14:textId="77777777" w:rsidR="00CE2596" w:rsidRPr="00A22A37" w:rsidRDefault="00CE2596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</w:t>
            </w:r>
          </w:p>
          <w:p w14:paraId="7106DC17" w14:textId="77777777" w:rsidR="00CE2596" w:rsidRPr="00A22A37" w:rsidRDefault="00CE2596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2181" w:type="dxa"/>
          </w:tcPr>
          <w:p w14:paraId="2F3659EA" w14:textId="77777777" w:rsidR="00CE2596" w:rsidRPr="00A22A37" w:rsidRDefault="00CE2596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</w:t>
            </w:r>
          </w:p>
          <w:p w14:paraId="53242DB7" w14:textId="77777777" w:rsidR="00CE2596" w:rsidRPr="00A22A37" w:rsidRDefault="00CE2596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</w:tr>
      <w:tr w:rsidR="00CE2596" w:rsidRPr="00A22A37" w14:paraId="7FCF675A" w14:textId="77777777" w:rsidTr="00411E63">
        <w:trPr>
          <w:trHeight w:val="537"/>
        </w:trPr>
        <w:tc>
          <w:tcPr>
            <w:tcW w:w="2335" w:type="dxa"/>
          </w:tcPr>
          <w:p w14:paraId="01C4C9B7" w14:textId="77777777" w:rsidR="00CE2596" w:rsidRPr="00A22A37" w:rsidRDefault="00CE2596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Denmark </w:t>
            </w:r>
          </w:p>
        </w:tc>
        <w:tc>
          <w:tcPr>
            <w:tcW w:w="2250" w:type="dxa"/>
          </w:tcPr>
          <w:p w14:paraId="757B31C4" w14:textId="77777777" w:rsidR="00CE2596" w:rsidRPr="00A22A37" w:rsidRDefault="00CE2596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2250" w:type="dxa"/>
          </w:tcPr>
          <w:p w14:paraId="12312691" w14:textId="77777777" w:rsidR="00CE2596" w:rsidRPr="00A22A37" w:rsidRDefault="00CE2596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4.14 (4.09 to 4.19)</w:t>
            </w:r>
          </w:p>
        </w:tc>
        <w:tc>
          <w:tcPr>
            <w:tcW w:w="2181" w:type="dxa"/>
          </w:tcPr>
          <w:p w14:paraId="02A1448C" w14:textId="77777777" w:rsidR="00CE2596" w:rsidRPr="00A22A37" w:rsidRDefault="00CE2596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4.30 (4.25 to 4.36)</w:t>
            </w:r>
          </w:p>
        </w:tc>
      </w:tr>
      <w:tr w:rsidR="00CE2596" w:rsidRPr="00A22A37" w14:paraId="104CD79B" w14:textId="77777777" w:rsidTr="00411E63">
        <w:trPr>
          <w:trHeight w:val="537"/>
        </w:trPr>
        <w:tc>
          <w:tcPr>
            <w:tcW w:w="2335" w:type="dxa"/>
          </w:tcPr>
          <w:p w14:paraId="52BCE640" w14:textId="77777777" w:rsidR="00CE2596" w:rsidRPr="00A22A37" w:rsidRDefault="00CE2596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Norway </w:t>
            </w:r>
          </w:p>
        </w:tc>
        <w:tc>
          <w:tcPr>
            <w:tcW w:w="2250" w:type="dxa"/>
          </w:tcPr>
          <w:p w14:paraId="33DA0E13" w14:textId="77777777" w:rsidR="00CE2596" w:rsidRPr="00A22A37" w:rsidRDefault="00CE2596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2250" w:type="dxa"/>
          </w:tcPr>
          <w:p w14:paraId="4F5ACD29" w14:textId="77777777" w:rsidR="00CE2596" w:rsidRPr="00A22A37" w:rsidRDefault="00CE2596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2.59 (2.08 to 3.21)</w:t>
            </w:r>
          </w:p>
        </w:tc>
        <w:tc>
          <w:tcPr>
            <w:tcW w:w="2181" w:type="dxa"/>
          </w:tcPr>
          <w:p w14:paraId="697D8B10" w14:textId="77777777" w:rsidR="00CE2596" w:rsidRPr="00A22A37" w:rsidRDefault="00CE2596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2.69 (2.13 to 3.39)</w:t>
            </w:r>
          </w:p>
        </w:tc>
      </w:tr>
      <w:tr w:rsidR="00CE2596" w:rsidRPr="00A22A37" w14:paraId="567EF53C" w14:textId="77777777" w:rsidTr="00411E63">
        <w:trPr>
          <w:trHeight w:val="537"/>
        </w:trPr>
        <w:tc>
          <w:tcPr>
            <w:tcW w:w="2335" w:type="dxa"/>
          </w:tcPr>
          <w:p w14:paraId="6EF81346" w14:textId="77777777" w:rsidR="00CE2596" w:rsidRPr="00A22A37" w:rsidRDefault="00CE2596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Sweden </w:t>
            </w:r>
          </w:p>
        </w:tc>
        <w:tc>
          <w:tcPr>
            <w:tcW w:w="2250" w:type="dxa"/>
          </w:tcPr>
          <w:p w14:paraId="3E084696" w14:textId="77777777" w:rsidR="00CE2596" w:rsidRPr="00A22A37" w:rsidRDefault="00CE2596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2250" w:type="dxa"/>
          </w:tcPr>
          <w:p w14:paraId="5E88C088" w14:textId="77777777" w:rsidR="00CE2596" w:rsidRPr="00A22A37" w:rsidRDefault="00CE2596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5.22 (4.26 to 6.39)</w:t>
            </w:r>
          </w:p>
        </w:tc>
        <w:tc>
          <w:tcPr>
            <w:tcW w:w="2181" w:type="dxa"/>
          </w:tcPr>
          <w:p w14:paraId="3F4F0BA8" w14:textId="77777777" w:rsidR="00CE2596" w:rsidRPr="00A22A37" w:rsidRDefault="00CE2596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5.89 (4.70 to 7.37)</w:t>
            </w:r>
          </w:p>
        </w:tc>
      </w:tr>
      <w:tr w:rsidR="00CE2596" w:rsidRPr="00A22A37" w14:paraId="0D28233A" w14:textId="77777777" w:rsidTr="00411E63">
        <w:trPr>
          <w:trHeight w:val="537"/>
        </w:trPr>
        <w:tc>
          <w:tcPr>
            <w:tcW w:w="2335" w:type="dxa"/>
          </w:tcPr>
          <w:p w14:paraId="5F92EA64" w14:textId="77777777" w:rsidR="00CE2596" w:rsidRPr="00A22A37" w:rsidRDefault="00CE2596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Afghanistan </w:t>
            </w:r>
          </w:p>
        </w:tc>
        <w:tc>
          <w:tcPr>
            <w:tcW w:w="2250" w:type="dxa"/>
          </w:tcPr>
          <w:p w14:paraId="2236F83D" w14:textId="77777777" w:rsidR="00CE2596" w:rsidRPr="00A22A37" w:rsidRDefault="00CE2596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2250" w:type="dxa"/>
          </w:tcPr>
          <w:p w14:paraId="31DE03F1" w14:textId="77777777" w:rsidR="00CE2596" w:rsidRPr="00A22A37" w:rsidRDefault="00CE2596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4.61 (3.95 to 5.37)</w:t>
            </w:r>
          </w:p>
        </w:tc>
        <w:tc>
          <w:tcPr>
            <w:tcW w:w="2181" w:type="dxa"/>
          </w:tcPr>
          <w:p w14:paraId="2D4A0ED7" w14:textId="77777777" w:rsidR="00CE2596" w:rsidRPr="00A22A37" w:rsidRDefault="00CE2596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4.67 (3.87 to 5.63)</w:t>
            </w:r>
          </w:p>
        </w:tc>
      </w:tr>
      <w:tr w:rsidR="00CE2596" w:rsidRPr="00A22A37" w14:paraId="503030F0" w14:textId="77777777" w:rsidTr="00411E63">
        <w:trPr>
          <w:trHeight w:val="537"/>
        </w:trPr>
        <w:tc>
          <w:tcPr>
            <w:tcW w:w="2335" w:type="dxa"/>
          </w:tcPr>
          <w:p w14:paraId="57DC28BB" w14:textId="77777777" w:rsidR="00CE2596" w:rsidRPr="00A22A37" w:rsidRDefault="00CE2596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Iraq </w:t>
            </w:r>
          </w:p>
        </w:tc>
        <w:tc>
          <w:tcPr>
            <w:tcW w:w="2250" w:type="dxa"/>
          </w:tcPr>
          <w:p w14:paraId="341384C5" w14:textId="77777777" w:rsidR="00CE2596" w:rsidRPr="00A22A37" w:rsidRDefault="00CE2596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2250" w:type="dxa"/>
          </w:tcPr>
          <w:p w14:paraId="6BD9568D" w14:textId="77777777" w:rsidR="00CE2596" w:rsidRPr="00A22A37" w:rsidRDefault="00CE2596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3.04 (2.73 to 3.38)</w:t>
            </w:r>
          </w:p>
        </w:tc>
        <w:tc>
          <w:tcPr>
            <w:tcW w:w="2181" w:type="dxa"/>
          </w:tcPr>
          <w:p w14:paraId="0BDA4906" w14:textId="77777777" w:rsidR="00CE2596" w:rsidRPr="00A22A37" w:rsidRDefault="00CE2596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3.68 (3.25 to 4.17)</w:t>
            </w:r>
          </w:p>
        </w:tc>
      </w:tr>
      <w:tr w:rsidR="00CE2596" w:rsidRPr="00A22A37" w14:paraId="70137BB4" w14:textId="77777777" w:rsidTr="00411E63">
        <w:trPr>
          <w:trHeight w:val="537"/>
        </w:trPr>
        <w:tc>
          <w:tcPr>
            <w:tcW w:w="2335" w:type="dxa"/>
          </w:tcPr>
          <w:p w14:paraId="63D24525" w14:textId="77777777" w:rsidR="00CE2596" w:rsidRPr="00A22A37" w:rsidRDefault="00CE2596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Iran </w:t>
            </w:r>
          </w:p>
        </w:tc>
        <w:tc>
          <w:tcPr>
            <w:tcW w:w="2250" w:type="dxa"/>
          </w:tcPr>
          <w:p w14:paraId="14B3941B" w14:textId="77777777" w:rsidR="00CE2596" w:rsidRPr="00A22A37" w:rsidRDefault="00CE2596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2250" w:type="dxa"/>
          </w:tcPr>
          <w:p w14:paraId="4845865B" w14:textId="77777777" w:rsidR="00CE2596" w:rsidRPr="00A22A37" w:rsidRDefault="00CE2596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4.52 (3.91 to 5.23)</w:t>
            </w:r>
          </w:p>
        </w:tc>
        <w:tc>
          <w:tcPr>
            <w:tcW w:w="2181" w:type="dxa"/>
          </w:tcPr>
          <w:p w14:paraId="2E4033E4" w14:textId="77777777" w:rsidR="00CE2596" w:rsidRPr="00A22A37" w:rsidRDefault="00CE2596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5.16 (4.40 to 6.04)</w:t>
            </w:r>
          </w:p>
        </w:tc>
      </w:tr>
      <w:tr w:rsidR="00CE2596" w:rsidRPr="00A22A37" w14:paraId="19767B72" w14:textId="77777777" w:rsidTr="00411E63">
        <w:trPr>
          <w:trHeight w:val="537"/>
        </w:trPr>
        <w:tc>
          <w:tcPr>
            <w:tcW w:w="2335" w:type="dxa"/>
          </w:tcPr>
          <w:p w14:paraId="367DAC57" w14:textId="77777777" w:rsidR="00CE2596" w:rsidRPr="00A22A37" w:rsidRDefault="00CE2596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Somalia </w:t>
            </w:r>
          </w:p>
        </w:tc>
        <w:tc>
          <w:tcPr>
            <w:tcW w:w="2250" w:type="dxa"/>
          </w:tcPr>
          <w:p w14:paraId="0E495A81" w14:textId="77777777" w:rsidR="00CE2596" w:rsidRPr="00A22A37" w:rsidRDefault="00CE2596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2250" w:type="dxa"/>
          </w:tcPr>
          <w:p w14:paraId="2F21B29F" w14:textId="77777777" w:rsidR="00CE2596" w:rsidRPr="00A22A37" w:rsidRDefault="00CE2596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2.74 (2.31 to 3.26)</w:t>
            </w:r>
          </w:p>
        </w:tc>
        <w:tc>
          <w:tcPr>
            <w:tcW w:w="2181" w:type="dxa"/>
          </w:tcPr>
          <w:p w14:paraId="3ACE5A99" w14:textId="77777777" w:rsidR="00CE2596" w:rsidRPr="00A22A37" w:rsidRDefault="00CE2596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3.24 (2.67 to 3.93)</w:t>
            </w:r>
          </w:p>
        </w:tc>
      </w:tr>
      <w:tr w:rsidR="00CE2596" w:rsidRPr="00A22A37" w14:paraId="0766BC77" w14:textId="77777777" w:rsidTr="00411E63">
        <w:trPr>
          <w:trHeight w:val="537"/>
        </w:trPr>
        <w:tc>
          <w:tcPr>
            <w:tcW w:w="2335" w:type="dxa"/>
          </w:tcPr>
          <w:p w14:paraId="716A9269" w14:textId="77777777" w:rsidR="00CE2596" w:rsidRPr="00A22A37" w:rsidRDefault="00CE2596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Pakistan </w:t>
            </w:r>
          </w:p>
        </w:tc>
        <w:tc>
          <w:tcPr>
            <w:tcW w:w="2250" w:type="dxa"/>
          </w:tcPr>
          <w:p w14:paraId="207FC9B9" w14:textId="77777777" w:rsidR="00CE2596" w:rsidRPr="00A22A37" w:rsidRDefault="00CE2596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2250" w:type="dxa"/>
          </w:tcPr>
          <w:p w14:paraId="616A702F" w14:textId="77777777" w:rsidR="00CE2596" w:rsidRPr="00A22A37" w:rsidRDefault="00CE2596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3.18 (2.84 to 3.57)</w:t>
            </w:r>
          </w:p>
        </w:tc>
        <w:tc>
          <w:tcPr>
            <w:tcW w:w="2181" w:type="dxa"/>
          </w:tcPr>
          <w:p w14:paraId="4B5E9AD5" w14:textId="77777777" w:rsidR="00CE2596" w:rsidRPr="00A22A37" w:rsidRDefault="00CE2596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3.38 (2.98 to 3.83)</w:t>
            </w:r>
          </w:p>
        </w:tc>
      </w:tr>
      <w:tr w:rsidR="00CE2596" w:rsidRPr="00A22A37" w14:paraId="320CBF0B" w14:textId="77777777" w:rsidTr="00411E63">
        <w:trPr>
          <w:trHeight w:val="537"/>
        </w:trPr>
        <w:tc>
          <w:tcPr>
            <w:tcW w:w="2335" w:type="dxa"/>
          </w:tcPr>
          <w:p w14:paraId="0B58E7F7" w14:textId="77777777" w:rsidR="00CE2596" w:rsidRPr="00A22A37" w:rsidRDefault="00CE2596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Turkey </w:t>
            </w:r>
          </w:p>
        </w:tc>
        <w:tc>
          <w:tcPr>
            <w:tcW w:w="2250" w:type="dxa"/>
          </w:tcPr>
          <w:p w14:paraId="6CC7B430" w14:textId="77777777" w:rsidR="00CE2596" w:rsidRPr="00A22A37" w:rsidRDefault="00CE2596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2250" w:type="dxa"/>
          </w:tcPr>
          <w:p w14:paraId="44587DE3" w14:textId="77777777" w:rsidR="00CE2596" w:rsidRPr="00A22A37" w:rsidRDefault="00CE2596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3.50 (3.25 to 3.77)</w:t>
            </w:r>
          </w:p>
        </w:tc>
        <w:tc>
          <w:tcPr>
            <w:tcW w:w="2181" w:type="dxa"/>
          </w:tcPr>
          <w:p w14:paraId="11E24F66" w14:textId="77777777" w:rsidR="00CE2596" w:rsidRPr="00A22A37" w:rsidRDefault="00CE2596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3.92 (3.61 to 4.25)</w:t>
            </w:r>
          </w:p>
        </w:tc>
      </w:tr>
    </w:tbl>
    <w:p w14:paraId="2E09CB4F" w14:textId="77777777" w:rsidR="00CE2596" w:rsidRPr="00A22A37" w:rsidRDefault="00CE2596" w:rsidP="00CE2596">
      <w:pPr>
        <w:rPr>
          <w:rFonts w:ascii="Times New Roman" w:hAnsi="Times New Roman" w:cs="Times New Roman"/>
          <w:sz w:val="20"/>
          <w:szCs w:val="20"/>
        </w:rPr>
      </w:pPr>
    </w:p>
    <w:p w14:paraId="48C96606" w14:textId="77777777" w:rsidR="00CE2596" w:rsidRPr="00A22A37" w:rsidRDefault="00CE2596" w:rsidP="00CE2596">
      <w:pPr>
        <w:rPr>
          <w:rFonts w:ascii="Times New Roman" w:hAnsi="Times New Roman" w:cs="Times New Roman"/>
          <w:sz w:val="20"/>
          <w:szCs w:val="20"/>
        </w:rPr>
      </w:pPr>
    </w:p>
    <w:p w14:paraId="715BC33A" w14:textId="77777777" w:rsidR="00CE2596" w:rsidRPr="00A22A37" w:rsidRDefault="00CE2596" w:rsidP="00CE2596">
      <w:pPr>
        <w:rPr>
          <w:rFonts w:ascii="Times New Roman" w:hAnsi="Times New Roman" w:cs="Times New Roman"/>
          <w:sz w:val="20"/>
          <w:szCs w:val="20"/>
        </w:rPr>
      </w:pPr>
      <w:r w:rsidRPr="00A22A37">
        <w:rPr>
          <w:rFonts w:ascii="Times New Roman" w:hAnsi="Times New Roman" w:cs="Times New Roman"/>
          <w:sz w:val="20"/>
          <w:szCs w:val="20"/>
        </w:rPr>
        <w:t>Hospital contacts related to any long COVID symptoms included fatigue, headache, dyspnoea (difficulty in breathing), cough, chest pain, depression and/or anxiety as a composite outcome. The adjusted model composed age, sex, civil status, education, family income, and Charlson comorbidity index. OR=odds ratio. CI=confidence interval.</w:t>
      </w:r>
    </w:p>
    <w:p w14:paraId="685D7A1C" w14:textId="77777777" w:rsidR="00CE2596" w:rsidRPr="00A22A37" w:rsidRDefault="00CE2596" w:rsidP="00CE2596">
      <w:pPr>
        <w:rPr>
          <w:rFonts w:ascii="Times New Roman" w:hAnsi="Times New Roman" w:cs="Times New Roman"/>
          <w:sz w:val="20"/>
          <w:szCs w:val="20"/>
        </w:rPr>
      </w:pPr>
    </w:p>
    <w:p w14:paraId="65226FB1" w14:textId="77777777" w:rsidR="00CE2596" w:rsidRPr="00A22A37" w:rsidRDefault="00CE2596" w:rsidP="00CE259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523CC3D" w14:textId="77777777" w:rsidR="00CE2596" w:rsidRPr="00A22A37" w:rsidRDefault="00CE2596" w:rsidP="00CE259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95F326C" w14:textId="77777777" w:rsidR="00CE2596" w:rsidRPr="00A22A37" w:rsidRDefault="00CE2596" w:rsidP="00CE2596">
      <w:pPr>
        <w:rPr>
          <w:rFonts w:ascii="Times New Roman" w:hAnsi="Times New Roman" w:cs="Times New Roman"/>
          <w:sz w:val="20"/>
          <w:szCs w:val="20"/>
        </w:rPr>
      </w:pPr>
    </w:p>
    <w:p w14:paraId="541E5996" w14:textId="77777777" w:rsidR="00200CB4" w:rsidRDefault="00200CB4"/>
    <w:sectPr w:rsidR="00200C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2596"/>
    <w:rsid w:val="00001513"/>
    <w:rsid w:val="00167020"/>
    <w:rsid w:val="001B4871"/>
    <w:rsid w:val="00200CB4"/>
    <w:rsid w:val="004132C6"/>
    <w:rsid w:val="00427F7C"/>
    <w:rsid w:val="00635088"/>
    <w:rsid w:val="006745B7"/>
    <w:rsid w:val="008E60DB"/>
    <w:rsid w:val="00945ABD"/>
    <w:rsid w:val="00A07ED6"/>
    <w:rsid w:val="00B21DF4"/>
    <w:rsid w:val="00B30347"/>
    <w:rsid w:val="00B313D7"/>
    <w:rsid w:val="00B8667C"/>
    <w:rsid w:val="00C5794E"/>
    <w:rsid w:val="00CD43FB"/>
    <w:rsid w:val="00CE2596"/>
    <w:rsid w:val="00D64D74"/>
    <w:rsid w:val="00D92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DED82"/>
  <w15:chartTrackingRefBased/>
  <w15:docId w15:val="{4119137B-D1F4-408E-80A1-B553A99AC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259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259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3b874de-73bb-4825-83c3-2f41c894416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7DD99BB1D66945ACB88624A167C170" ma:contentTypeVersion="16" ma:contentTypeDescription="Create a new document." ma:contentTypeScope="" ma:versionID="5af3febfa1bb38e4c96028ab340d6215">
  <xsd:schema xmlns:xsd="http://www.w3.org/2001/XMLSchema" xmlns:xs="http://www.w3.org/2001/XMLSchema" xmlns:p="http://schemas.microsoft.com/office/2006/metadata/properties" xmlns:ns3="73b874de-73bb-4825-83c3-2f41c8944167" xmlns:ns4="0d44d400-5232-4f36-8e5f-d21c1f5ba353" targetNamespace="http://schemas.microsoft.com/office/2006/metadata/properties" ma:root="true" ma:fieldsID="7ec1c85c8e4768fe93f0dff5a48d7612" ns3:_="" ns4:_="">
    <xsd:import namespace="73b874de-73bb-4825-83c3-2f41c8944167"/>
    <xsd:import namespace="0d44d400-5232-4f36-8e5f-d21c1f5ba35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b874de-73bb-4825-83c3-2f41c89441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44d400-5232-4f36-8e5f-d21c1f5ba35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A7A5645-2EEE-4ADF-A88D-7988363FD98B}">
  <ds:schemaRefs>
    <ds:schemaRef ds:uri="http://schemas.microsoft.com/office/2006/metadata/properties"/>
    <ds:schemaRef ds:uri="http://schemas.microsoft.com/office/infopath/2007/PartnerControls"/>
    <ds:schemaRef ds:uri="73b874de-73bb-4825-83c3-2f41c8944167"/>
  </ds:schemaRefs>
</ds:datastoreItem>
</file>

<file path=customXml/itemProps2.xml><?xml version="1.0" encoding="utf-8"?>
<ds:datastoreItem xmlns:ds="http://schemas.openxmlformats.org/officeDocument/2006/customXml" ds:itemID="{CBBDCB87-0226-41AD-91B3-99DDF6225A5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83EFD50-353D-44D3-8638-0C9D1ECC4B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b874de-73bb-4825-83c3-2f41c8944167"/>
    <ds:schemaRef ds:uri="0d44d400-5232-4f36-8e5f-d21c1f5ba3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4</Words>
  <Characters>1040</Characters>
  <Application>Microsoft Office Word</Application>
  <DocSecurity>0</DocSecurity>
  <Lines>60</Lines>
  <Paragraphs>45</Paragraphs>
  <ScaleCrop>false</ScaleCrop>
  <Company>SUND - KU</Company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Frederick Mkoma</dc:creator>
  <cp:keywords/>
  <dc:description/>
  <cp:lastModifiedBy>George Frederick Mkoma</cp:lastModifiedBy>
  <cp:revision>18</cp:revision>
  <dcterms:created xsi:type="dcterms:W3CDTF">2023-10-09T10:15:00Z</dcterms:created>
  <dcterms:modified xsi:type="dcterms:W3CDTF">2023-10-29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7DD99BB1D66945ACB88624A167C170</vt:lpwstr>
  </property>
  <property fmtid="{D5CDD505-2E9C-101B-9397-08002B2CF9AE}" pid="3" name="ContentRemapped">
    <vt:lpwstr>true</vt:lpwstr>
  </property>
</Properties>
</file>